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5109D7" w:rsidRPr="005E2F48" w14:paraId="0AF29271" w14:textId="77777777" w:rsidTr="0058154B">
        <w:tc>
          <w:tcPr>
            <w:tcW w:w="2547" w:type="dxa"/>
          </w:tcPr>
          <w:p w14:paraId="69B7A100" w14:textId="77777777" w:rsidR="005109D7" w:rsidRPr="005E2F48" w:rsidRDefault="00510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2F48">
              <w:rPr>
                <w:rFonts w:ascii="Times New Roman" w:hAnsi="Times New Roman" w:cs="Times New Roman"/>
                <w:b/>
                <w:sz w:val="24"/>
                <w:szCs w:val="24"/>
              </w:rPr>
              <w:t>First</w:t>
            </w:r>
            <w:proofErr w:type="spellEnd"/>
            <w:r w:rsidRPr="005E2F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E2F48">
              <w:rPr>
                <w:rFonts w:ascii="Times New Roman" w:hAnsi="Times New Roman" w:cs="Times New Roman"/>
                <w:b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6515" w:type="dxa"/>
          </w:tcPr>
          <w:p w14:paraId="44A86334" w14:textId="77777777" w:rsidR="005109D7" w:rsidRPr="005E2F48" w:rsidRDefault="00510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2F48"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  <w:proofErr w:type="spellEnd"/>
          </w:p>
        </w:tc>
      </w:tr>
      <w:tr w:rsidR="005109D7" w:rsidRPr="005E2F48" w14:paraId="1CBE851D" w14:textId="77777777" w:rsidTr="0058154B">
        <w:tc>
          <w:tcPr>
            <w:tcW w:w="2547" w:type="dxa"/>
          </w:tcPr>
          <w:p w14:paraId="16E8B6A5" w14:textId="4BEBCAC1" w:rsidR="005109D7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 Say</w:t>
            </w:r>
          </w:p>
        </w:tc>
        <w:tc>
          <w:tcPr>
            <w:tcW w:w="6515" w:type="dxa"/>
          </w:tcPr>
          <w:p w14:paraId="78B39741" w14:textId="64CAC6FA" w:rsidR="005109D7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g</w:t>
            </w:r>
          </w:p>
        </w:tc>
      </w:tr>
      <w:tr w:rsidR="0058154B" w:rsidRPr="005E2F48" w14:paraId="778A3661" w14:textId="77777777" w:rsidTr="0058154B">
        <w:tc>
          <w:tcPr>
            <w:tcW w:w="2547" w:type="dxa"/>
          </w:tcPr>
          <w:p w14:paraId="51FF382E" w14:textId="53C8E442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chea</w:t>
            </w:r>
          </w:p>
        </w:tc>
        <w:tc>
          <w:tcPr>
            <w:tcW w:w="6515" w:type="dxa"/>
          </w:tcPr>
          <w:p w14:paraId="471B25E9" w14:textId="37106292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k</w:t>
            </w:r>
            <w:proofErr w:type="spellEnd"/>
          </w:p>
        </w:tc>
      </w:tr>
      <w:tr w:rsidR="0058154B" w:rsidRPr="005E2F48" w14:paraId="3276A933" w14:textId="77777777" w:rsidTr="0058154B">
        <w:tc>
          <w:tcPr>
            <w:tcW w:w="2547" w:type="dxa"/>
          </w:tcPr>
          <w:p w14:paraId="0C55262C" w14:textId="1A8D7215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t</w:t>
            </w:r>
          </w:p>
        </w:tc>
        <w:tc>
          <w:tcPr>
            <w:tcW w:w="6515" w:type="dxa"/>
          </w:tcPr>
          <w:p w14:paraId="39A60E12" w14:textId="69C7F504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rak</w:t>
            </w:r>
          </w:p>
        </w:tc>
      </w:tr>
      <w:tr w:rsidR="0058154B" w:rsidRPr="005E2F48" w14:paraId="0F6DB1F3" w14:textId="77777777" w:rsidTr="0058154B">
        <w:tc>
          <w:tcPr>
            <w:tcW w:w="2547" w:type="dxa"/>
          </w:tcPr>
          <w:p w14:paraId="0D45C925" w14:textId="0FDB48A0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710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al</w:t>
            </w:r>
            <w:proofErr w:type="spellEnd"/>
            <w:r w:rsidRPr="00C710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710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un</w:t>
            </w:r>
            <w:proofErr w:type="spellEnd"/>
          </w:p>
        </w:tc>
        <w:tc>
          <w:tcPr>
            <w:tcW w:w="6515" w:type="dxa"/>
          </w:tcPr>
          <w:p w14:paraId="49424C16" w14:textId="4F8BC939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m</w:t>
            </w:r>
            <w:proofErr w:type="spellEnd"/>
          </w:p>
        </w:tc>
      </w:tr>
      <w:tr w:rsidR="0058154B" w:rsidRPr="005E2F48" w14:paraId="661D01D9" w14:textId="77777777" w:rsidTr="0058154B">
        <w:tc>
          <w:tcPr>
            <w:tcW w:w="2547" w:type="dxa"/>
          </w:tcPr>
          <w:p w14:paraId="7E507577" w14:textId="0DC3CB27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ongkea</w:t>
            </w:r>
            <w:proofErr w:type="spellEnd"/>
          </w:p>
        </w:tc>
        <w:tc>
          <w:tcPr>
            <w:tcW w:w="6515" w:type="dxa"/>
          </w:tcPr>
          <w:p w14:paraId="6FB74D4A" w14:textId="6E2A9CC5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g</w:t>
            </w:r>
          </w:p>
        </w:tc>
      </w:tr>
      <w:tr w:rsidR="0058154B" w:rsidRPr="005E2F48" w14:paraId="4F149F66" w14:textId="77777777" w:rsidTr="0058154B">
        <w:tc>
          <w:tcPr>
            <w:tcW w:w="2547" w:type="dxa"/>
          </w:tcPr>
          <w:p w14:paraId="01DCC651" w14:textId="14FB1184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vi</w:t>
            </w:r>
          </w:p>
        </w:tc>
        <w:tc>
          <w:tcPr>
            <w:tcW w:w="6515" w:type="dxa"/>
          </w:tcPr>
          <w:p w14:paraId="0DB0B4CC" w14:textId="22ECB958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7102E">
              <w:rPr>
                <w:rFonts w:ascii="Times New Roman" w:eastAsia="Times New Roman" w:hAnsi="Times New Roman" w:cs="Times New Roman"/>
                <w:sz w:val="24"/>
                <w:szCs w:val="24"/>
              </w:rPr>
              <w:t>Setiawaty</w:t>
            </w:r>
          </w:p>
        </w:tc>
      </w:tr>
      <w:tr w:rsidR="0058154B" w:rsidRPr="005E2F48" w14:paraId="529A1C63" w14:textId="77777777" w:rsidTr="0058154B">
        <w:tc>
          <w:tcPr>
            <w:tcW w:w="2547" w:type="dxa"/>
          </w:tcPr>
          <w:p w14:paraId="6533D9C1" w14:textId="5CF66EC4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Endang</w:t>
            </w:r>
            <w:proofErr w:type="spellEnd"/>
          </w:p>
        </w:tc>
        <w:tc>
          <w:tcPr>
            <w:tcW w:w="6515" w:type="dxa"/>
          </w:tcPr>
          <w:p w14:paraId="1135A8D1" w14:textId="17B4F628" w:rsidR="0058154B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Lukitosari</w:t>
            </w:r>
            <w:proofErr w:type="spellEnd"/>
          </w:p>
        </w:tc>
      </w:tr>
      <w:tr w:rsidR="005109D7" w:rsidRPr="005E2F48" w14:paraId="2A261A5B" w14:textId="77777777" w:rsidTr="0058154B">
        <w:tc>
          <w:tcPr>
            <w:tcW w:w="2547" w:type="dxa"/>
          </w:tcPr>
          <w:p w14:paraId="54055D9C" w14:textId="4A40C7C5" w:rsidR="005109D7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Nurhalina</w:t>
            </w:r>
            <w:proofErr w:type="spellEnd"/>
          </w:p>
        </w:tc>
        <w:tc>
          <w:tcPr>
            <w:tcW w:w="6515" w:type="dxa"/>
          </w:tcPr>
          <w:p w14:paraId="6CE50CBA" w14:textId="1E786D46" w:rsidR="005109D7" w:rsidRPr="005E2F48" w:rsidRDefault="00F74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Afriana</w:t>
            </w:r>
            <w:proofErr w:type="spellEnd"/>
          </w:p>
        </w:tc>
      </w:tr>
      <w:tr w:rsidR="0058154B" w:rsidRPr="005E2F48" w14:paraId="4323C5ED" w14:textId="77777777" w:rsidTr="0058154B">
        <w:tc>
          <w:tcPr>
            <w:tcW w:w="2547" w:type="dxa"/>
          </w:tcPr>
          <w:p w14:paraId="12CDE65C" w14:textId="426F84E7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Verawati</w:t>
            </w:r>
          </w:p>
        </w:tc>
        <w:tc>
          <w:tcPr>
            <w:tcW w:w="6515" w:type="dxa"/>
          </w:tcPr>
          <w:p w14:paraId="000B0DF9" w14:textId="45319DEE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Sulaiman</w:t>
            </w:r>
          </w:p>
        </w:tc>
      </w:tr>
      <w:tr w:rsidR="0058154B" w:rsidRPr="005E2F48" w14:paraId="0C486511" w14:textId="77777777" w:rsidTr="0058154B">
        <w:tc>
          <w:tcPr>
            <w:tcW w:w="2547" w:type="dxa"/>
          </w:tcPr>
          <w:p w14:paraId="4E6CDEFA" w14:textId="5E7D5E09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Teguh S.</w:t>
            </w:r>
          </w:p>
        </w:tc>
        <w:tc>
          <w:tcPr>
            <w:tcW w:w="6515" w:type="dxa"/>
          </w:tcPr>
          <w:p w14:paraId="41B3080B" w14:textId="4B236879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Hartono</w:t>
            </w:r>
          </w:p>
        </w:tc>
      </w:tr>
      <w:tr w:rsidR="0058154B" w:rsidRPr="005E2F48" w14:paraId="4810DB47" w14:textId="77777777" w:rsidTr="0058154B">
        <w:tc>
          <w:tcPr>
            <w:tcW w:w="2547" w:type="dxa"/>
          </w:tcPr>
          <w:p w14:paraId="5059F333" w14:textId="6CDCAA08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6515" w:type="dxa"/>
          </w:tcPr>
          <w:p w14:paraId="25D3C3F2" w14:textId="6FCD6506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Laurensia</w:t>
            </w:r>
            <w:proofErr w:type="spellEnd"/>
          </w:p>
        </w:tc>
      </w:tr>
      <w:tr w:rsidR="0058154B" w:rsidRPr="005E2F48" w14:paraId="73521D98" w14:textId="77777777" w:rsidTr="0058154B">
        <w:tc>
          <w:tcPr>
            <w:tcW w:w="2547" w:type="dxa"/>
          </w:tcPr>
          <w:p w14:paraId="2F29C1BE" w14:textId="67FB3C51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Ni Luh Putu</w:t>
            </w:r>
          </w:p>
        </w:tc>
        <w:tc>
          <w:tcPr>
            <w:tcW w:w="6515" w:type="dxa"/>
          </w:tcPr>
          <w:p w14:paraId="6FFA606D" w14:textId="67FB7ED8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Pitawati</w:t>
            </w:r>
            <w:proofErr w:type="spellEnd"/>
          </w:p>
        </w:tc>
      </w:tr>
      <w:tr w:rsidR="0058154B" w:rsidRPr="005E2F48" w14:paraId="1B811EFC" w14:textId="77777777" w:rsidTr="0058154B">
        <w:tc>
          <w:tcPr>
            <w:tcW w:w="2547" w:type="dxa"/>
          </w:tcPr>
          <w:p w14:paraId="304654EB" w14:textId="7BBC8399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ch</w:t>
            </w:r>
          </w:p>
        </w:tc>
        <w:tc>
          <w:tcPr>
            <w:tcW w:w="6515" w:type="dxa"/>
          </w:tcPr>
          <w:p w14:paraId="15348939" w14:textId="6FB2DF67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oga</w:t>
            </w:r>
          </w:p>
        </w:tc>
      </w:tr>
      <w:tr w:rsidR="0058154B" w:rsidRPr="005E2F48" w14:paraId="45843EBF" w14:textId="77777777" w:rsidTr="0058154B">
        <w:tc>
          <w:tcPr>
            <w:tcW w:w="2547" w:type="dxa"/>
          </w:tcPr>
          <w:p w14:paraId="438E63C4" w14:textId="133C4A8B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ving</w:t>
            </w:r>
          </w:p>
        </w:tc>
        <w:tc>
          <w:tcPr>
            <w:tcW w:w="6515" w:type="dxa"/>
          </w:tcPr>
          <w:p w14:paraId="48963536" w14:textId="3D7B19C9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ffman</w:t>
            </w:r>
          </w:p>
        </w:tc>
      </w:tr>
      <w:tr w:rsidR="0058154B" w:rsidRPr="005E2F48" w14:paraId="28800137" w14:textId="77777777" w:rsidTr="0058154B">
        <w:tc>
          <w:tcPr>
            <w:tcW w:w="2547" w:type="dxa"/>
          </w:tcPr>
          <w:p w14:paraId="7D67EEF6" w14:textId="0E49155D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</w:t>
            </w:r>
          </w:p>
        </w:tc>
        <w:tc>
          <w:tcPr>
            <w:tcW w:w="6515" w:type="dxa"/>
          </w:tcPr>
          <w:p w14:paraId="174761CF" w14:textId="713028BB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ysiak</w:t>
            </w:r>
          </w:p>
        </w:tc>
      </w:tr>
      <w:tr w:rsidR="0058154B" w:rsidRPr="005E2F48" w14:paraId="2E1B6F35" w14:textId="77777777" w:rsidTr="0058154B">
        <w:tc>
          <w:tcPr>
            <w:tcW w:w="2547" w:type="dxa"/>
          </w:tcPr>
          <w:p w14:paraId="51BB6B9A" w14:textId="7204B60A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e</w:t>
            </w:r>
          </w:p>
        </w:tc>
        <w:tc>
          <w:tcPr>
            <w:tcW w:w="6515" w:type="dxa"/>
          </w:tcPr>
          <w:p w14:paraId="1E1BDDDF" w14:textId="2F28616F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</w:t>
            </w:r>
          </w:p>
        </w:tc>
      </w:tr>
      <w:tr w:rsidR="0058154B" w:rsidRPr="005E2F48" w14:paraId="214B2DEE" w14:textId="77777777" w:rsidTr="0058154B">
        <w:tc>
          <w:tcPr>
            <w:tcW w:w="2547" w:type="dxa"/>
          </w:tcPr>
          <w:p w14:paraId="6D860AC2" w14:textId="1D85CB8A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omi</w:t>
            </w:r>
          </w:p>
        </w:tc>
        <w:tc>
          <w:tcPr>
            <w:tcW w:w="6515" w:type="dxa"/>
          </w:tcPr>
          <w:p w14:paraId="4A57B1C2" w14:textId="79B0CFF1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ongwe</w:t>
            </w:r>
          </w:p>
        </w:tc>
      </w:tr>
      <w:tr w:rsidR="0058154B" w:rsidRPr="005E2F48" w14:paraId="55E0035C" w14:textId="77777777" w:rsidTr="0058154B">
        <w:tc>
          <w:tcPr>
            <w:tcW w:w="2547" w:type="dxa"/>
          </w:tcPr>
          <w:p w14:paraId="5C2DBDC1" w14:textId="354FF195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ightone</w:t>
            </w:r>
          </w:p>
        </w:tc>
        <w:tc>
          <w:tcPr>
            <w:tcW w:w="6515" w:type="dxa"/>
          </w:tcPr>
          <w:p w14:paraId="61D57B17" w14:textId="36E497DE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mbo</w:t>
            </w:r>
          </w:p>
        </w:tc>
      </w:tr>
      <w:tr w:rsidR="0058154B" w:rsidRPr="005E2F48" w14:paraId="498059AE" w14:textId="77777777" w:rsidTr="0058154B">
        <w:tc>
          <w:tcPr>
            <w:tcW w:w="2547" w:type="dxa"/>
          </w:tcPr>
          <w:p w14:paraId="0DEDD0BE" w14:textId="3EE37AB9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ward</w:t>
            </w:r>
          </w:p>
        </w:tc>
        <w:tc>
          <w:tcPr>
            <w:tcW w:w="6515" w:type="dxa"/>
          </w:tcPr>
          <w:p w14:paraId="776DC736" w14:textId="4FB9148F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re</w:t>
            </w:r>
          </w:p>
        </w:tc>
      </w:tr>
      <w:tr w:rsidR="0058154B" w:rsidRPr="005E2F48" w14:paraId="39E16ADB" w14:textId="77777777" w:rsidTr="0058154B">
        <w:tc>
          <w:tcPr>
            <w:tcW w:w="2547" w:type="dxa"/>
          </w:tcPr>
          <w:p w14:paraId="5BFD33D0" w14:textId="726F44DE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es</w:t>
            </w:r>
          </w:p>
        </w:tc>
        <w:tc>
          <w:tcPr>
            <w:tcW w:w="6515" w:type="dxa"/>
          </w:tcPr>
          <w:p w14:paraId="1BB996F8" w14:textId="6E1BDD6D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ha</w:t>
            </w:r>
            <w:proofErr w:type="spellEnd"/>
          </w:p>
        </w:tc>
      </w:tr>
      <w:tr w:rsidR="0058154B" w:rsidRPr="005E2F48" w14:paraId="7943FED0" w14:textId="77777777" w:rsidTr="0058154B">
        <w:tc>
          <w:tcPr>
            <w:tcW w:w="2547" w:type="dxa"/>
          </w:tcPr>
          <w:p w14:paraId="17CD2755" w14:textId="58D58EF0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. </w:t>
            </w:r>
          </w:p>
        </w:tc>
        <w:tc>
          <w:tcPr>
            <w:tcW w:w="6515" w:type="dxa"/>
          </w:tcPr>
          <w:p w14:paraId="346A9E34" w14:textId="1AC53CE9" w:rsidR="0058154B" w:rsidRPr="005E2F48" w:rsidRDefault="00F742A3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a</w:t>
            </w:r>
          </w:p>
        </w:tc>
      </w:tr>
      <w:tr w:rsidR="0058154B" w:rsidRPr="005E2F48" w14:paraId="54A436F8" w14:textId="77777777" w:rsidTr="0058154B">
        <w:tc>
          <w:tcPr>
            <w:tcW w:w="2547" w:type="dxa"/>
          </w:tcPr>
          <w:p w14:paraId="0E72F4BD" w14:textId="791FC3F8" w:rsidR="0058154B" w:rsidRPr="005E2F48" w:rsidRDefault="00D364F6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el C Jr.</w:t>
            </w:r>
          </w:p>
        </w:tc>
        <w:tc>
          <w:tcPr>
            <w:tcW w:w="6515" w:type="dxa"/>
          </w:tcPr>
          <w:p w14:paraId="6B23BA05" w14:textId="18CEA8FE" w:rsidR="0058154B" w:rsidRPr="005E2F48" w:rsidRDefault="00D364F6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oralin</w:t>
            </w:r>
          </w:p>
        </w:tc>
      </w:tr>
      <w:tr w:rsidR="0058154B" w:rsidRPr="005E2F48" w14:paraId="69857847" w14:textId="77777777" w:rsidTr="0058154B">
        <w:tc>
          <w:tcPr>
            <w:tcW w:w="2547" w:type="dxa"/>
          </w:tcPr>
          <w:p w14:paraId="3ADDAA53" w14:textId="62E116ED" w:rsidR="0058154B" w:rsidRPr="005E2F48" w:rsidRDefault="00D364F6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Marietta</w:t>
            </w:r>
          </w:p>
        </w:tc>
        <w:tc>
          <w:tcPr>
            <w:tcW w:w="6515" w:type="dxa"/>
          </w:tcPr>
          <w:p w14:paraId="64DC1102" w14:textId="2CBA4D12" w:rsidR="0058154B" w:rsidRPr="005E2F48" w:rsidRDefault="00D364F6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Lagrada</w:t>
            </w:r>
          </w:p>
        </w:tc>
      </w:tr>
      <w:tr w:rsidR="0058154B" w:rsidRPr="005E2F48" w14:paraId="0BA5A8CB" w14:textId="77777777" w:rsidTr="0058154B">
        <w:tc>
          <w:tcPr>
            <w:tcW w:w="2547" w:type="dxa"/>
          </w:tcPr>
          <w:p w14:paraId="406433FA" w14:textId="1C89F0E5" w:rsidR="0058154B" w:rsidRPr="005E2F48" w:rsidRDefault="00D364F6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6515" w:type="dxa"/>
          </w:tcPr>
          <w:p w14:paraId="5F2AE525" w14:textId="0C4B75A0" w:rsidR="0058154B" w:rsidRPr="005E2F48" w:rsidRDefault="00D364F6" w:rsidP="0058154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Gayeta</w:t>
            </w:r>
            <w:proofErr w:type="spellEnd"/>
          </w:p>
        </w:tc>
      </w:tr>
      <w:tr w:rsidR="0078149B" w:rsidRPr="005E2F48" w14:paraId="59CACD17" w14:textId="77777777" w:rsidTr="0058154B">
        <w:tc>
          <w:tcPr>
            <w:tcW w:w="2547" w:type="dxa"/>
          </w:tcPr>
          <w:p w14:paraId="6D4919E2" w14:textId="64A293A5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Jaywardeen</w:t>
            </w:r>
            <w:proofErr w:type="spellEnd"/>
          </w:p>
        </w:tc>
        <w:tc>
          <w:tcPr>
            <w:tcW w:w="6515" w:type="dxa"/>
          </w:tcPr>
          <w:p w14:paraId="2872DE67" w14:textId="729C96C7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Abad</w:t>
            </w:r>
          </w:p>
        </w:tc>
      </w:tr>
      <w:tr w:rsidR="0078149B" w:rsidRPr="005E2F48" w14:paraId="0D869B6E" w14:textId="77777777" w:rsidTr="0058154B">
        <w:tc>
          <w:tcPr>
            <w:tcW w:w="2547" w:type="dxa"/>
          </w:tcPr>
          <w:p w14:paraId="542AC39F" w14:textId="4FC3EE49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el</w:t>
            </w:r>
          </w:p>
        </w:tc>
        <w:tc>
          <w:tcPr>
            <w:tcW w:w="6515" w:type="dxa"/>
          </w:tcPr>
          <w:p w14:paraId="079F838E" w14:textId="2F22B895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laypayon</w:t>
            </w:r>
            <w:proofErr w:type="spellEnd"/>
          </w:p>
        </w:tc>
      </w:tr>
      <w:tr w:rsidR="0078149B" w:rsidRPr="005E2F48" w14:paraId="7B5DBF42" w14:textId="77777777" w:rsidTr="0058154B">
        <w:tc>
          <w:tcPr>
            <w:tcW w:w="2547" w:type="dxa"/>
          </w:tcPr>
          <w:p w14:paraId="00059153" w14:textId="55273A8C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ana</w:t>
            </w:r>
          </w:p>
        </w:tc>
        <w:tc>
          <w:tcPr>
            <w:tcW w:w="6515" w:type="dxa"/>
          </w:tcPr>
          <w:p w14:paraId="70A4BFC4" w14:textId="587AE3CE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</w:t>
            </w:r>
          </w:p>
        </w:tc>
      </w:tr>
      <w:tr w:rsidR="0078149B" w:rsidRPr="005E2F48" w14:paraId="40FB84C2" w14:textId="77777777" w:rsidTr="0058154B">
        <w:tc>
          <w:tcPr>
            <w:tcW w:w="2547" w:type="dxa"/>
          </w:tcPr>
          <w:p w14:paraId="567F34BF" w14:textId="488514D4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tizar</w:t>
            </w:r>
            <w:proofErr w:type="spellEnd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.</w:t>
            </w:r>
          </w:p>
        </w:tc>
        <w:tc>
          <w:tcPr>
            <w:tcW w:w="6515" w:type="dxa"/>
          </w:tcPr>
          <w:p w14:paraId="69176145" w14:textId="7772B92E" w:rsidR="0078149B" w:rsidRPr="005E2F48" w:rsidRDefault="00D364F6" w:rsidP="0078149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on</w:t>
            </w:r>
            <w:proofErr w:type="spellEnd"/>
          </w:p>
        </w:tc>
      </w:tr>
      <w:tr w:rsidR="005E2F48" w:rsidRPr="005E2F48" w14:paraId="6D172EF9" w14:textId="77777777" w:rsidTr="0058154B">
        <w:tc>
          <w:tcPr>
            <w:tcW w:w="2547" w:type="dxa"/>
          </w:tcPr>
          <w:p w14:paraId="0C20E783" w14:textId="325BF419" w:rsidR="005E2F48" w:rsidRPr="005E2F4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seph Carlo</w:t>
            </w:r>
          </w:p>
        </w:tc>
        <w:tc>
          <w:tcPr>
            <w:tcW w:w="6515" w:type="dxa"/>
          </w:tcPr>
          <w:p w14:paraId="655E48AE" w14:textId="6546D679" w:rsidR="005E2F48" w:rsidRPr="005E2F4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gco</w:t>
            </w:r>
            <w:proofErr w:type="spellEnd"/>
          </w:p>
        </w:tc>
      </w:tr>
      <w:tr w:rsidR="005E2F48" w:rsidRPr="005E2F48" w14:paraId="6AEE3302" w14:textId="77777777" w:rsidTr="0058154B">
        <w:tc>
          <w:tcPr>
            <w:tcW w:w="2547" w:type="dxa"/>
          </w:tcPr>
          <w:p w14:paraId="2D71F8A6" w14:textId="3E86BFB3" w:rsidR="005E2F48" w:rsidRPr="005E2F4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lyrose</w:t>
            </w:r>
            <w:proofErr w:type="spellEnd"/>
          </w:p>
        </w:tc>
        <w:tc>
          <w:tcPr>
            <w:tcW w:w="6515" w:type="dxa"/>
          </w:tcPr>
          <w:p w14:paraId="085CCB41" w14:textId="562B12F4" w:rsidR="005E2F48" w:rsidRPr="005E2F4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ertes</w:t>
            </w:r>
          </w:p>
        </w:tc>
      </w:tr>
      <w:tr w:rsidR="005E2F48" w:rsidRPr="005E2F48" w14:paraId="39FE3BD4" w14:textId="77777777" w:rsidTr="0058154B">
        <w:tc>
          <w:tcPr>
            <w:tcW w:w="2547" w:type="dxa"/>
          </w:tcPr>
          <w:p w14:paraId="4F27CEFC" w14:textId="3851DB1B" w:rsidR="005E2F48" w:rsidRPr="005E2F4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gust Cesar</w:t>
            </w:r>
          </w:p>
        </w:tc>
        <w:tc>
          <w:tcPr>
            <w:tcW w:w="6515" w:type="dxa"/>
          </w:tcPr>
          <w:p w14:paraId="453C6BBE" w14:textId="2096765B" w:rsidR="005E2F48" w:rsidRPr="005E2F4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rajano</w:t>
            </w:r>
            <w:proofErr w:type="spellEnd"/>
          </w:p>
        </w:tc>
      </w:tr>
      <w:tr w:rsidR="005E2F48" w:rsidRPr="005E2F48" w14:paraId="3AE587E3" w14:textId="77777777" w:rsidTr="0058154B">
        <w:tc>
          <w:tcPr>
            <w:tcW w:w="2547" w:type="dxa"/>
          </w:tcPr>
          <w:p w14:paraId="694A0BC1" w14:textId="7F1987DF" w:rsidR="005E2F48" w:rsidRPr="0083090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by</w:t>
            </w:r>
          </w:p>
        </w:tc>
        <w:tc>
          <w:tcPr>
            <w:tcW w:w="6515" w:type="dxa"/>
          </w:tcPr>
          <w:p w14:paraId="58B1DFDA" w14:textId="33F9346F" w:rsidR="005E2F48" w:rsidRPr="00830908" w:rsidRDefault="00D364F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sia</w:t>
            </w:r>
            <w:proofErr w:type="spellEnd"/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Uy</w:t>
            </w:r>
          </w:p>
        </w:tc>
      </w:tr>
      <w:tr w:rsidR="005E2F48" w:rsidRPr="005E2F48" w14:paraId="53C24B5F" w14:textId="77777777" w:rsidTr="0058154B">
        <w:tc>
          <w:tcPr>
            <w:tcW w:w="2547" w:type="dxa"/>
          </w:tcPr>
          <w:p w14:paraId="129AD334" w14:textId="24CD5BC1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istine Ivy Paula S.</w:t>
            </w:r>
          </w:p>
        </w:tc>
        <w:tc>
          <w:tcPr>
            <w:tcW w:w="6515" w:type="dxa"/>
          </w:tcPr>
          <w:p w14:paraId="58A52D28" w14:textId="6D5F7156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tuca</w:t>
            </w:r>
            <w:proofErr w:type="spellEnd"/>
          </w:p>
        </w:tc>
      </w:tr>
      <w:tr w:rsidR="005E2F48" w:rsidRPr="005E2F48" w14:paraId="4D4820D1" w14:textId="77777777" w:rsidTr="0058154B">
        <w:tc>
          <w:tcPr>
            <w:tcW w:w="2547" w:type="dxa"/>
          </w:tcPr>
          <w:p w14:paraId="5FD24E4E" w14:textId="09B1D45D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. Theresa A.</w:t>
            </w:r>
          </w:p>
        </w:tc>
        <w:tc>
          <w:tcPr>
            <w:tcW w:w="6515" w:type="dxa"/>
          </w:tcPr>
          <w:p w14:paraId="2212FB87" w14:textId="4A62BB7F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doc-Minguito</w:t>
            </w:r>
            <w:proofErr w:type="spellEnd"/>
          </w:p>
        </w:tc>
      </w:tr>
      <w:tr w:rsidR="005E2F48" w:rsidRPr="005E2F48" w14:paraId="5162801E" w14:textId="77777777" w:rsidTr="0058154B">
        <w:tc>
          <w:tcPr>
            <w:tcW w:w="2547" w:type="dxa"/>
          </w:tcPr>
          <w:p w14:paraId="631FC34C" w14:textId="519D4C0A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uwela</w:t>
            </w:r>
            <w:proofErr w:type="spellEnd"/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.</w:t>
            </w:r>
          </w:p>
        </w:tc>
        <w:tc>
          <w:tcPr>
            <w:tcW w:w="6515" w:type="dxa"/>
          </w:tcPr>
          <w:p w14:paraId="54941E7D" w14:textId="5C3A73D3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09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erusalem</w:t>
            </w:r>
          </w:p>
        </w:tc>
      </w:tr>
      <w:tr w:rsidR="005E2F48" w:rsidRPr="005E2F48" w14:paraId="49840108" w14:textId="77777777" w:rsidTr="0058154B">
        <w:tc>
          <w:tcPr>
            <w:tcW w:w="2547" w:type="dxa"/>
          </w:tcPr>
          <w:p w14:paraId="4AD9EF84" w14:textId="1085B055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0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ssa</w:t>
            </w:r>
          </w:p>
        </w:tc>
        <w:tc>
          <w:tcPr>
            <w:tcW w:w="6515" w:type="dxa"/>
          </w:tcPr>
          <w:p w14:paraId="25C67505" w14:textId="5C1E9E16" w:rsidR="005E2F48" w:rsidRPr="0083090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30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eko</w:t>
            </w:r>
          </w:p>
        </w:tc>
      </w:tr>
      <w:tr w:rsidR="005E2F48" w:rsidRPr="005E2F48" w14:paraId="6B19DB88" w14:textId="77777777" w:rsidTr="0058154B">
        <w:tc>
          <w:tcPr>
            <w:tcW w:w="2547" w:type="dxa"/>
          </w:tcPr>
          <w:p w14:paraId="68285CEE" w14:textId="7F9127B8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ienne</w:t>
            </w:r>
          </w:p>
        </w:tc>
        <w:tc>
          <w:tcPr>
            <w:tcW w:w="6515" w:type="dxa"/>
          </w:tcPr>
          <w:p w14:paraId="6F820C2C" w14:textId="4D96E740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üller</w:t>
            </w:r>
          </w:p>
        </w:tc>
      </w:tr>
      <w:tr w:rsidR="005E2F48" w:rsidRPr="005E2F48" w14:paraId="5781217A" w14:textId="77777777" w:rsidTr="0058154B">
        <w:tc>
          <w:tcPr>
            <w:tcW w:w="2547" w:type="dxa"/>
          </w:tcPr>
          <w:p w14:paraId="5A07F1CE" w14:textId="33C3BD22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y</w:t>
            </w:r>
          </w:p>
        </w:tc>
        <w:tc>
          <w:tcPr>
            <w:tcW w:w="6515" w:type="dxa"/>
          </w:tcPr>
          <w:p w14:paraId="7DD46059" w14:textId="0DB3A23E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ede</w:t>
            </w:r>
          </w:p>
        </w:tc>
      </w:tr>
      <w:tr w:rsidR="005E2F48" w:rsidRPr="005E2F48" w14:paraId="1B021F15" w14:textId="77777777" w:rsidTr="0058154B">
        <w:tc>
          <w:tcPr>
            <w:tcW w:w="2547" w:type="dxa"/>
          </w:tcPr>
          <w:p w14:paraId="0FEE3BEF" w14:textId="53A7978A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ia</w:t>
            </w:r>
            <w:proofErr w:type="spellEnd"/>
          </w:p>
        </w:tc>
        <w:tc>
          <w:tcPr>
            <w:tcW w:w="6515" w:type="dxa"/>
          </w:tcPr>
          <w:p w14:paraId="417E07E8" w14:textId="67D83A5C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oyi</w:t>
            </w:r>
            <w:proofErr w:type="spellEnd"/>
          </w:p>
        </w:tc>
      </w:tr>
      <w:tr w:rsidR="005E2F48" w:rsidRPr="005E2F48" w14:paraId="2BF34609" w14:textId="77777777" w:rsidTr="0058154B">
        <w:tc>
          <w:tcPr>
            <w:tcW w:w="2547" w:type="dxa"/>
          </w:tcPr>
          <w:p w14:paraId="3B6F2D44" w14:textId="326BD03A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sz w:val="24"/>
                <w:szCs w:val="24"/>
              </w:rPr>
              <w:t>Rossaphorn</w:t>
            </w:r>
          </w:p>
        </w:tc>
        <w:tc>
          <w:tcPr>
            <w:tcW w:w="6515" w:type="dxa"/>
          </w:tcPr>
          <w:p w14:paraId="33284BDE" w14:textId="3F111E58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ittiyaowamarn</w:t>
            </w:r>
          </w:p>
        </w:tc>
      </w:tr>
      <w:tr w:rsidR="005E2F48" w:rsidRPr="005E2F48" w14:paraId="34B0A794" w14:textId="77777777" w:rsidTr="0058154B">
        <w:tc>
          <w:tcPr>
            <w:tcW w:w="2547" w:type="dxa"/>
          </w:tcPr>
          <w:p w14:paraId="2ED29E90" w14:textId="5593B864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naree</w:t>
            </w:r>
          </w:p>
        </w:tc>
        <w:tc>
          <w:tcPr>
            <w:tcW w:w="6515" w:type="dxa"/>
          </w:tcPr>
          <w:p w14:paraId="6119C53D" w14:textId="338A5F92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dthep</w:t>
            </w:r>
          </w:p>
        </w:tc>
      </w:tr>
      <w:tr w:rsidR="005E2F48" w:rsidRPr="005E2F48" w14:paraId="641EC92E" w14:textId="77777777" w:rsidTr="0058154B">
        <w:tc>
          <w:tcPr>
            <w:tcW w:w="2547" w:type="dxa"/>
          </w:tcPr>
          <w:p w14:paraId="78199A40" w14:textId="5CE9757B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rntip</w:t>
            </w:r>
          </w:p>
        </w:tc>
        <w:tc>
          <w:tcPr>
            <w:tcW w:w="6515" w:type="dxa"/>
          </w:tcPr>
          <w:p w14:paraId="093F8004" w14:textId="06DD69A8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opang</w:t>
            </w:r>
          </w:p>
        </w:tc>
      </w:tr>
      <w:tr w:rsidR="005E2F48" w:rsidRPr="005E2F48" w14:paraId="2883CE8C" w14:textId="77777777" w:rsidTr="0058154B">
        <w:tc>
          <w:tcPr>
            <w:tcW w:w="2547" w:type="dxa"/>
          </w:tcPr>
          <w:p w14:paraId="34F54A6D" w14:textId="60CC36A6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ngsathorn</w:t>
            </w:r>
          </w:p>
        </w:tc>
        <w:tc>
          <w:tcPr>
            <w:tcW w:w="6515" w:type="dxa"/>
          </w:tcPr>
          <w:p w14:paraId="4134FABC" w14:textId="07C7F70B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ngprasert</w:t>
            </w:r>
          </w:p>
        </w:tc>
      </w:tr>
      <w:tr w:rsidR="005E2F48" w:rsidRPr="005E2F48" w14:paraId="444CB254" w14:textId="77777777" w:rsidTr="0058154B">
        <w:tc>
          <w:tcPr>
            <w:tcW w:w="2547" w:type="dxa"/>
          </w:tcPr>
          <w:p w14:paraId="639798F0" w14:textId="74F43675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tima</w:t>
            </w:r>
          </w:p>
        </w:tc>
        <w:tc>
          <w:tcPr>
            <w:tcW w:w="6515" w:type="dxa"/>
          </w:tcPr>
          <w:p w14:paraId="49D32559" w14:textId="613C4253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sz w:val="24"/>
                <w:szCs w:val="24"/>
              </w:rPr>
              <w:t>Cherdtrakulkiat</w:t>
            </w:r>
          </w:p>
        </w:tc>
      </w:tr>
      <w:tr w:rsidR="005E2F48" w:rsidRPr="005E2F48" w14:paraId="641E7FE4" w14:textId="77777777" w:rsidTr="0058154B">
        <w:tc>
          <w:tcPr>
            <w:tcW w:w="2547" w:type="dxa"/>
          </w:tcPr>
          <w:p w14:paraId="4D62290A" w14:textId="6BB249DD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Jaray</w:t>
            </w:r>
          </w:p>
        </w:tc>
        <w:tc>
          <w:tcPr>
            <w:tcW w:w="6515" w:type="dxa"/>
          </w:tcPr>
          <w:p w14:paraId="49CD4D62" w14:textId="6B4ADAB0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sz w:val="24"/>
                <w:szCs w:val="24"/>
              </w:rPr>
              <w:t>Tongtoyai</w:t>
            </w:r>
          </w:p>
        </w:tc>
      </w:tr>
      <w:tr w:rsidR="005E2F48" w:rsidRPr="005E2F48" w14:paraId="7FAE68E9" w14:textId="77777777" w:rsidTr="0058154B">
        <w:tc>
          <w:tcPr>
            <w:tcW w:w="2547" w:type="dxa"/>
          </w:tcPr>
          <w:p w14:paraId="011D3F20" w14:textId="33F6042A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ancis</w:t>
            </w:r>
          </w:p>
        </w:tc>
        <w:tc>
          <w:tcPr>
            <w:tcW w:w="6515" w:type="dxa"/>
          </w:tcPr>
          <w:p w14:paraId="5A0B5450" w14:textId="230D2ADA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akooza</w:t>
            </w:r>
            <w:proofErr w:type="spellEnd"/>
          </w:p>
        </w:tc>
      </w:tr>
      <w:tr w:rsidR="005E2F48" w:rsidRPr="005E2F48" w14:paraId="1CD8190B" w14:textId="77777777" w:rsidTr="0058154B">
        <w:tc>
          <w:tcPr>
            <w:tcW w:w="2547" w:type="dxa"/>
          </w:tcPr>
          <w:p w14:paraId="60FBB4DE" w14:textId="75A50F70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ter</w:t>
            </w:r>
          </w:p>
        </w:tc>
        <w:tc>
          <w:tcPr>
            <w:tcW w:w="6515" w:type="dxa"/>
          </w:tcPr>
          <w:p w14:paraId="33569D2A" w14:textId="78EB786C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yambadde</w:t>
            </w:r>
          </w:p>
        </w:tc>
      </w:tr>
      <w:tr w:rsidR="005E2F48" w:rsidRPr="005E2F48" w14:paraId="5640A11C" w14:textId="77777777" w:rsidTr="0058154B">
        <w:tc>
          <w:tcPr>
            <w:tcW w:w="2547" w:type="dxa"/>
          </w:tcPr>
          <w:p w14:paraId="29458B19" w14:textId="48650A81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Emmanuel</w:t>
            </w:r>
          </w:p>
        </w:tc>
        <w:tc>
          <w:tcPr>
            <w:tcW w:w="6515" w:type="dxa"/>
          </w:tcPr>
          <w:p w14:paraId="6BF5F839" w14:textId="482AE6CB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nde</w:t>
            </w:r>
          </w:p>
        </w:tc>
      </w:tr>
      <w:tr w:rsidR="005E2F48" w:rsidRPr="005E2F48" w14:paraId="55E0572D" w14:textId="77777777" w:rsidTr="0058154B">
        <w:tc>
          <w:tcPr>
            <w:tcW w:w="2547" w:type="dxa"/>
          </w:tcPr>
          <w:p w14:paraId="08719980" w14:textId="3A1DDE9D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rtha</w:t>
            </w:r>
          </w:p>
        </w:tc>
        <w:tc>
          <w:tcPr>
            <w:tcW w:w="6515" w:type="dxa"/>
          </w:tcPr>
          <w:p w14:paraId="091A6D50" w14:textId="6B67131A" w:rsidR="005E2F48" w:rsidRPr="005E2F48" w:rsidRDefault="00CC2FB6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kasi</w:t>
            </w:r>
          </w:p>
        </w:tc>
      </w:tr>
      <w:tr w:rsidR="005E2F48" w:rsidRPr="005E2F48" w14:paraId="2A018033" w14:textId="77777777" w:rsidTr="0058154B">
        <w:tc>
          <w:tcPr>
            <w:tcW w:w="2547" w:type="dxa"/>
          </w:tcPr>
          <w:p w14:paraId="1A7D2D45" w14:textId="4A776635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Style w:val="Stark"/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  <w:t>Le Huu</w:t>
            </w:r>
          </w:p>
        </w:tc>
        <w:tc>
          <w:tcPr>
            <w:tcW w:w="6515" w:type="dxa"/>
          </w:tcPr>
          <w:p w14:paraId="4F3E7453" w14:textId="2C2ED81E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Style w:val="Stark"/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  <w:t>Doanh</w:t>
            </w:r>
          </w:p>
        </w:tc>
      </w:tr>
      <w:tr w:rsidR="005E2F48" w:rsidRPr="005E2F48" w14:paraId="77ECF2D5" w14:textId="77777777" w:rsidTr="0058154B">
        <w:tc>
          <w:tcPr>
            <w:tcW w:w="2547" w:type="dxa"/>
          </w:tcPr>
          <w:p w14:paraId="169FFB86" w14:textId="6101DFAE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ham Thi</w:t>
            </w:r>
          </w:p>
        </w:tc>
        <w:tc>
          <w:tcPr>
            <w:tcW w:w="6515" w:type="dxa"/>
          </w:tcPr>
          <w:p w14:paraId="1280F2BD" w14:textId="1E39526E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n</w:t>
            </w:r>
          </w:p>
        </w:tc>
      </w:tr>
      <w:tr w:rsidR="005E2F48" w:rsidRPr="005E2F48" w14:paraId="51034B53" w14:textId="77777777" w:rsidTr="0058154B">
        <w:tc>
          <w:tcPr>
            <w:tcW w:w="2547" w:type="dxa"/>
          </w:tcPr>
          <w:p w14:paraId="582CBBBB" w14:textId="1374F46B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Pham Quynh</w:t>
            </w:r>
          </w:p>
        </w:tc>
        <w:tc>
          <w:tcPr>
            <w:tcW w:w="6515" w:type="dxa"/>
          </w:tcPr>
          <w:p w14:paraId="472AD391" w14:textId="3891F339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Hoa</w:t>
            </w:r>
          </w:p>
        </w:tc>
      </w:tr>
      <w:tr w:rsidR="005E2F48" w:rsidRPr="005E2F48" w14:paraId="676E9FF6" w14:textId="77777777" w:rsidTr="0058154B">
        <w:tc>
          <w:tcPr>
            <w:tcW w:w="2547" w:type="dxa"/>
          </w:tcPr>
          <w:p w14:paraId="066D8D57" w14:textId="7A883E21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Pham Dieu</w:t>
            </w:r>
          </w:p>
        </w:tc>
        <w:tc>
          <w:tcPr>
            <w:tcW w:w="6515" w:type="dxa"/>
          </w:tcPr>
          <w:p w14:paraId="33D40272" w14:textId="3C72E3A4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Hoa</w:t>
            </w:r>
          </w:p>
        </w:tc>
      </w:tr>
      <w:tr w:rsidR="005E2F48" w:rsidRPr="005E2F48" w14:paraId="432D78BA" w14:textId="77777777" w:rsidTr="0058154B">
        <w:tc>
          <w:tcPr>
            <w:tcW w:w="2547" w:type="dxa"/>
          </w:tcPr>
          <w:p w14:paraId="19FB8453" w14:textId="14C53860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y Thi Phan</w:t>
            </w:r>
          </w:p>
        </w:tc>
        <w:tc>
          <w:tcPr>
            <w:tcW w:w="6515" w:type="dxa"/>
          </w:tcPr>
          <w:p w14:paraId="61102377" w14:textId="17F95E47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</w:tr>
      <w:tr w:rsidR="005E2F48" w:rsidRPr="005E2F48" w14:paraId="4BDE4C71" w14:textId="77777777" w:rsidTr="0058154B">
        <w:tc>
          <w:tcPr>
            <w:tcW w:w="2547" w:type="dxa"/>
          </w:tcPr>
          <w:p w14:paraId="427D5202" w14:textId="0A9613EC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ao Trong</w:t>
            </w:r>
          </w:p>
        </w:tc>
        <w:tc>
          <w:tcPr>
            <w:tcW w:w="6515" w:type="dxa"/>
          </w:tcPr>
          <w:p w14:paraId="5CBFF9C8" w14:textId="2FFDAED8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guyen</w:t>
            </w:r>
          </w:p>
        </w:tc>
      </w:tr>
      <w:tr w:rsidR="005E2F48" w:rsidRPr="005E2F48" w14:paraId="34B98677" w14:textId="77777777" w:rsidTr="0058154B">
        <w:tc>
          <w:tcPr>
            <w:tcW w:w="2547" w:type="dxa"/>
          </w:tcPr>
          <w:p w14:paraId="2A275C46" w14:textId="1C80DF1C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i Thi Uyen</w:t>
            </w:r>
          </w:p>
        </w:tc>
        <w:tc>
          <w:tcPr>
            <w:tcW w:w="6515" w:type="dxa"/>
          </w:tcPr>
          <w:p w14:paraId="430BBF5F" w14:textId="3601A8C8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m</w:t>
            </w:r>
          </w:p>
        </w:tc>
      </w:tr>
      <w:tr w:rsidR="005E2F48" w:rsidRPr="005E2F48" w14:paraId="42F3BDD8" w14:textId="77777777" w:rsidTr="0058154B">
        <w:tc>
          <w:tcPr>
            <w:tcW w:w="2547" w:type="dxa"/>
          </w:tcPr>
          <w:p w14:paraId="4C684CBC" w14:textId="3CC4530E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ong Thi Thanh</w:t>
            </w:r>
          </w:p>
        </w:tc>
        <w:tc>
          <w:tcPr>
            <w:tcW w:w="6515" w:type="dxa"/>
          </w:tcPr>
          <w:p w14:paraId="5854A967" w14:textId="0AAD928D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</w:tr>
      <w:tr w:rsidR="005E2F48" w:rsidRPr="005E2F48" w14:paraId="6B7A5D10" w14:textId="77777777" w:rsidTr="0058154B">
        <w:tc>
          <w:tcPr>
            <w:tcW w:w="2547" w:type="dxa"/>
          </w:tcPr>
          <w:p w14:paraId="1BC6D0C0" w14:textId="6834E002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uyen Thi Thuy</w:t>
            </w:r>
          </w:p>
        </w:tc>
        <w:tc>
          <w:tcPr>
            <w:tcW w:w="6515" w:type="dxa"/>
          </w:tcPr>
          <w:p w14:paraId="354321F4" w14:textId="72FFFEA9" w:rsidR="005E2F48" w:rsidRPr="005E2F48" w:rsidRDefault="00AC2CE1" w:rsidP="005E2F4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</w:t>
            </w:r>
          </w:p>
        </w:tc>
      </w:tr>
      <w:tr w:rsidR="003864E2" w:rsidRPr="005E2F48" w14:paraId="5C02E514" w14:textId="77777777" w:rsidTr="0058154B">
        <w:tc>
          <w:tcPr>
            <w:tcW w:w="2547" w:type="dxa"/>
          </w:tcPr>
          <w:p w14:paraId="586230D6" w14:textId="06D727E7" w:rsidR="003864E2" w:rsidRPr="006D56B3" w:rsidRDefault="003864E2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ancis</w:t>
            </w:r>
          </w:p>
        </w:tc>
        <w:tc>
          <w:tcPr>
            <w:tcW w:w="6515" w:type="dxa"/>
          </w:tcPr>
          <w:p w14:paraId="49F8773B" w14:textId="5202353E" w:rsidR="003864E2" w:rsidRPr="006D56B3" w:rsidRDefault="003864E2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B134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ughter</w:t>
            </w:r>
            <w:proofErr w:type="spellEnd"/>
          </w:p>
        </w:tc>
      </w:tr>
      <w:tr w:rsidR="000945B4" w:rsidRPr="005E2F48" w14:paraId="10041FBC" w14:textId="77777777" w:rsidTr="0058154B">
        <w:tc>
          <w:tcPr>
            <w:tcW w:w="2547" w:type="dxa"/>
          </w:tcPr>
          <w:p w14:paraId="65AA238D" w14:textId="12A146D3" w:rsidR="000945B4" w:rsidRPr="005E2F48" w:rsidRDefault="00AC2CE1" w:rsidP="0009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na</w:t>
            </w:r>
          </w:p>
        </w:tc>
        <w:tc>
          <w:tcPr>
            <w:tcW w:w="6515" w:type="dxa"/>
          </w:tcPr>
          <w:p w14:paraId="4B22C59E" w14:textId="5E46ED4B" w:rsidR="000945B4" w:rsidRPr="005E2F48" w:rsidRDefault="00AC2CE1" w:rsidP="000945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chiha</w:t>
            </w:r>
          </w:p>
        </w:tc>
      </w:tr>
      <w:tr w:rsidR="000945B4" w:rsidRPr="005E2F48" w14:paraId="545DACB0" w14:textId="77777777" w:rsidTr="0058154B">
        <w:tc>
          <w:tcPr>
            <w:tcW w:w="2547" w:type="dxa"/>
          </w:tcPr>
          <w:p w14:paraId="50511D55" w14:textId="0FEC56D5" w:rsidR="000945B4" w:rsidRPr="005E2F48" w:rsidRDefault="00AC2CE1" w:rsidP="000945B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wen</w:t>
            </w:r>
          </w:p>
        </w:tc>
        <w:tc>
          <w:tcPr>
            <w:tcW w:w="6515" w:type="dxa"/>
          </w:tcPr>
          <w:p w14:paraId="52DF1CB8" w14:textId="23F77386" w:rsidR="000945B4" w:rsidRPr="005E2F48" w:rsidRDefault="00AC2CE1" w:rsidP="000945B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gurungi</w:t>
            </w:r>
            <w:proofErr w:type="spellEnd"/>
          </w:p>
        </w:tc>
      </w:tr>
      <w:tr w:rsidR="000945B4" w:rsidRPr="005E2F48" w14:paraId="2ABF4E83" w14:textId="77777777" w:rsidTr="0058154B">
        <w:tc>
          <w:tcPr>
            <w:tcW w:w="2547" w:type="dxa"/>
          </w:tcPr>
          <w:p w14:paraId="726ADC40" w14:textId="09B5C44E" w:rsidR="000945B4" w:rsidRPr="005E2F48" w:rsidRDefault="00AC2CE1" w:rsidP="000945B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nes</w:t>
            </w:r>
          </w:p>
        </w:tc>
        <w:tc>
          <w:tcPr>
            <w:tcW w:w="6515" w:type="dxa"/>
          </w:tcPr>
          <w:p w14:paraId="0890815C" w14:textId="219BD0CD" w:rsidR="000945B4" w:rsidRPr="005E2F48" w:rsidRDefault="00AC2CE1" w:rsidP="000945B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uru</w:t>
            </w:r>
          </w:p>
        </w:tc>
      </w:tr>
      <w:tr w:rsidR="00AC2CE1" w:rsidRPr="005E2F48" w14:paraId="1BE5581A" w14:textId="77777777" w:rsidTr="0058154B">
        <w:tc>
          <w:tcPr>
            <w:tcW w:w="2547" w:type="dxa"/>
          </w:tcPr>
          <w:p w14:paraId="2DD87A13" w14:textId="6D8A0759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tenda</w:t>
            </w:r>
          </w:p>
        </w:tc>
        <w:tc>
          <w:tcPr>
            <w:tcW w:w="6515" w:type="dxa"/>
          </w:tcPr>
          <w:p w14:paraId="64D00890" w14:textId="635F8886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gorima</w:t>
            </w:r>
          </w:p>
        </w:tc>
      </w:tr>
      <w:tr w:rsidR="00AC2CE1" w:rsidRPr="005E2F48" w14:paraId="38DB87A2" w14:textId="77777777" w:rsidTr="0058154B">
        <w:tc>
          <w:tcPr>
            <w:tcW w:w="2547" w:type="dxa"/>
          </w:tcPr>
          <w:p w14:paraId="4871A47A" w14:textId="4CD18542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ucia</w:t>
            </w:r>
          </w:p>
        </w:tc>
        <w:tc>
          <w:tcPr>
            <w:tcW w:w="6515" w:type="dxa"/>
          </w:tcPr>
          <w:p w14:paraId="4ABFBDA7" w14:textId="145121B0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sya</w:t>
            </w:r>
            <w:proofErr w:type="spellEnd"/>
          </w:p>
        </w:tc>
      </w:tr>
      <w:tr w:rsidR="00AC2CE1" w:rsidRPr="005E2F48" w14:paraId="1196A613" w14:textId="77777777" w:rsidTr="0058154B">
        <w:tc>
          <w:tcPr>
            <w:tcW w:w="2547" w:type="dxa"/>
          </w:tcPr>
          <w:p w14:paraId="58EF3521" w14:textId="22372851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udzai</w:t>
            </w:r>
            <w:proofErr w:type="spellEnd"/>
          </w:p>
        </w:tc>
        <w:tc>
          <w:tcPr>
            <w:tcW w:w="6515" w:type="dxa"/>
          </w:tcPr>
          <w:p w14:paraId="6BD626AD" w14:textId="7AF37B43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karinda</w:t>
            </w:r>
            <w:proofErr w:type="spellEnd"/>
          </w:p>
        </w:tc>
      </w:tr>
      <w:tr w:rsidR="00AC2CE1" w:rsidRPr="005E2F48" w14:paraId="0AC6BBF9" w14:textId="77777777" w:rsidTr="0058154B">
        <w:tc>
          <w:tcPr>
            <w:tcW w:w="2547" w:type="dxa"/>
          </w:tcPr>
          <w:p w14:paraId="5B6DD7AE" w14:textId="0340FA84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rew</w:t>
            </w:r>
          </w:p>
        </w:tc>
        <w:tc>
          <w:tcPr>
            <w:tcW w:w="6515" w:type="dxa"/>
          </w:tcPr>
          <w:p w14:paraId="1FF81191" w14:textId="6C9AB6B3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rupiwa</w:t>
            </w:r>
          </w:p>
        </w:tc>
      </w:tr>
      <w:tr w:rsidR="00AC2CE1" w:rsidRPr="005E2F48" w14:paraId="0EFAF42D" w14:textId="77777777" w:rsidTr="0058154B">
        <w:tc>
          <w:tcPr>
            <w:tcW w:w="2547" w:type="dxa"/>
          </w:tcPr>
          <w:p w14:paraId="05260033" w14:textId="26541A0B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chaneta</w:t>
            </w:r>
          </w:p>
        </w:tc>
        <w:tc>
          <w:tcPr>
            <w:tcW w:w="6515" w:type="dxa"/>
          </w:tcPr>
          <w:p w14:paraId="1DE2559C" w14:textId="12565128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gabe</w:t>
            </w:r>
          </w:p>
        </w:tc>
      </w:tr>
      <w:tr w:rsidR="00AC2CE1" w:rsidRPr="005E2F48" w14:paraId="5C0BA2B4" w14:textId="77777777" w:rsidTr="0058154B">
        <w:tc>
          <w:tcPr>
            <w:tcW w:w="2547" w:type="dxa"/>
          </w:tcPr>
          <w:p w14:paraId="4C762628" w14:textId="085C07BD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khokheli</w:t>
            </w:r>
          </w:p>
        </w:tc>
        <w:tc>
          <w:tcPr>
            <w:tcW w:w="6515" w:type="dxa"/>
          </w:tcPr>
          <w:p w14:paraId="6BA2B521" w14:textId="7E16CA51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gwenya</w:t>
            </w:r>
            <w:proofErr w:type="spellEnd"/>
          </w:p>
        </w:tc>
      </w:tr>
      <w:tr w:rsidR="00AC2CE1" w:rsidRPr="005E2F48" w14:paraId="5C7A80D6" w14:textId="77777777" w:rsidTr="0058154B">
        <w:tc>
          <w:tcPr>
            <w:tcW w:w="2547" w:type="dxa"/>
          </w:tcPr>
          <w:p w14:paraId="456DCD00" w14:textId="303BD7CA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cious</w:t>
            </w:r>
            <w:proofErr w:type="spellEnd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idamoyo</w:t>
            </w:r>
            <w:proofErr w:type="spellEnd"/>
          </w:p>
        </w:tc>
        <w:tc>
          <w:tcPr>
            <w:tcW w:w="6515" w:type="dxa"/>
          </w:tcPr>
          <w:p w14:paraId="205E4B46" w14:textId="1F92FCE1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D56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ifasi</w:t>
            </w:r>
            <w:proofErr w:type="spellEnd"/>
          </w:p>
        </w:tc>
      </w:tr>
      <w:tr w:rsidR="00AC2CE1" w:rsidRPr="005E2F48" w14:paraId="519578F5" w14:textId="77777777" w:rsidTr="0058154B">
        <w:tc>
          <w:tcPr>
            <w:tcW w:w="2547" w:type="dxa"/>
          </w:tcPr>
          <w:p w14:paraId="62AD8BB9" w14:textId="53541E36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ica</w:t>
            </w:r>
            <w:r w:rsidR="003C61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15" w:type="dxa"/>
          </w:tcPr>
          <w:p w14:paraId="36D62D52" w14:textId="476C6575" w:rsidR="00AC2CE1" w:rsidRPr="006D56B3" w:rsidRDefault="00AC2CE1" w:rsidP="000945B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hra</w:t>
            </w:r>
          </w:p>
        </w:tc>
      </w:tr>
      <w:tr w:rsidR="00AC2CE1" w:rsidRPr="005E2F48" w14:paraId="1987F6C8" w14:textId="77777777" w:rsidTr="0058154B">
        <w:tc>
          <w:tcPr>
            <w:tcW w:w="2547" w:type="dxa"/>
          </w:tcPr>
          <w:p w14:paraId="746325E1" w14:textId="5D17E40B" w:rsidR="00AC2CE1" w:rsidRPr="006D56B3" w:rsidRDefault="00AC2CE1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56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st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15" w:type="dxa"/>
          </w:tcPr>
          <w:p w14:paraId="1AB1293E" w14:textId="7589E645" w:rsidR="00AC2CE1" w:rsidRPr="006D56B3" w:rsidRDefault="00AC2CE1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Hal</w:t>
            </w:r>
          </w:p>
        </w:tc>
      </w:tr>
      <w:tr w:rsidR="00AC2CE1" w:rsidRPr="005E2F48" w14:paraId="7EDF6021" w14:textId="77777777" w:rsidTr="0058154B">
        <w:tc>
          <w:tcPr>
            <w:tcW w:w="2547" w:type="dxa"/>
          </w:tcPr>
          <w:p w14:paraId="10132688" w14:textId="0E1026AD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us</w:t>
            </w:r>
          </w:p>
        </w:tc>
        <w:tc>
          <w:tcPr>
            <w:tcW w:w="6515" w:type="dxa"/>
          </w:tcPr>
          <w:p w14:paraId="49B9FB02" w14:textId="2727FA63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o</w:t>
            </w:r>
          </w:p>
        </w:tc>
      </w:tr>
      <w:tr w:rsidR="00AC2CE1" w:rsidRPr="005E2F48" w14:paraId="6EF13BE4" w14:textId="77777777" w:rsidTr="0058154B">
        <w:tc>
          <w:tcPr>
            <w:tcW w:w="2547" w:type="dxa"/>
          </w:tcPr>
          <w:p w14:paraId="5A77BB1D" w14:textId="0CA8F82E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iel</w:t>
            </w:r>
          </w:p>
        </w:tc>
        <w:tc>
          <w:tcPr>
            <w:tcW w:w="6515" w:type="dxa"/>
          </w:tcPr>
          <w:p w14:paraId="3E521B61" w14:textId="044425EB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parian</w:t>
            </w:r>
          </w:p>
        </w:tc>
      </w:tr>
      <w:tr w:rsidR="00AC2CE1" w:rsidRPr="005E2F48" w14:paraId="568EC06C" w14:textId="77777777" w:rsidTr="0058154B">
        <w:tc>
          <w:tcPr>
            <w:tcW w:w="2547" w:type="dxa"/>
          </w:tcPr>
          <w:p w14:paraId="379389FF" w14:textId="463F5BAB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anne</w:t>
            </w:r>
          </w:p>
        </w:tc>
        <w:tc>
          <w:tcPr>
            <w:tcW w:w="6515" w:type="dxa"/>
          </w:tcPr>
          <w:p w14:paraId="3221D254" w14:textId="3E14A1F7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obsson</w:t>
            </w:r>
          </w:p>
        </w:tc>
      </w:tr>
      <w:tr w:rsidR="00AC2CE1" w:rsidRPr="005E2F48" w14:paraId="70B457CD" w14:textId="77777777" w:rsidTr="0058154B">
        <w:tc>
          <w:tcPr>
            <w:tcW w:w="2547" w:type="dxa"/>
          </w:tcPr>
          <w:p w14:paraId="3D78DC41" w14:textId="26269E8C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iel</w:t>
            </w:r>
          </w:p>
        </w:tc>
        <w:tc>
          <w:tcPr>
            <w:tcW w:w="6515" w:type="dxa"/>
          </w:tcPr>
          <w:p w14:paraId="60A68E77" w14:textId="1F9F79D0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röder</w:t>
            </w:r>
          </w:p>
        </w:tc>
      </w:tr>
      <w:tr w:rsidR="00AC2CE1" w:rsidRPr="005E2F48" w14:paraId="5E04F7A4" w14:textId="77777777" w:rsidTr="0058154B">
        <w:tc>
          <w:tcPr>
            <w:tcW w:w="2547" w:type="dxa"/>
          </w:tcPr>
          <w:p w14:paraId="519934E1" w14:textId="7C9456B0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odora</w:t>
            </w:r>
          </w:p>
        </w:tc>
        <w:tc>
          <w:tcPr>
            <w:tcW w:w="6515" w:type="dxa"/>
          </w:tcPr>
          <w:p w14:paraId="7D8E7AAB" w14:textId="4DD2D3D9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</w:tr>
      <w:tr w:rsidR="00AC2CE1" w:rsidRPr="005E2F48" w14:paraId="6EB6E18C" w14:textId="77777777" w:rsidTr="0058154B">
        <w:tc>
          <w:tcPr>
            <w:tcW w:w="2547" w:type="dxa"/>
          </w:tcPr>
          <w:p w14:paraId="7F9D42CA" w14:textId="5042C5B3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mael</w:t>
            </w:r>
          </w:p>
        </w:tc>
        <w:tc>
          <w:tcPr>
            <w:tcW w:w="6515" w:type="dxa"/>
          </w:tcPr>
          <w:p w14:paraId="4F183505" w14:textId="5195D422" w:rsidR="00AC2CE1" w:rsidRPr="006D56B3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atouk</w:t>
            </w:r>
            <w:proofErr w:type="spellEnd"/>
          </w:p>
        </w:tc>
      </w:tr>
      <w:tr w:rsidR="00CD5CFB" w:rsidRPr="005E2F48" w14:paraId="411CA329" w14:textId="77777777" w:rsidTr="0058154B">
        <w:tc>
          <w:tcPr>
            <w:tcW w:w="2547" w:type="dxa"/>
          </w:tcPr>
          <w:p w14:paraId="28A34300" w14:textId="0A76DA59" w:rsidR="00CD5CFB" w:rsidRPr="00C7102E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ona</w:t>
            </w:r>
          </w:p>
        </w:tc>
        <w:tc>
          <w:tcPr>
            <w:tcW w:w="6515" w:type="dxa"/>
          </w:tcPr>
          <w:p w14:paraId="1A4E18DD" w14:textId="0185892F" w:rsidR="00CD5CFB" w:rsidRPr="00C7102E" w:rsidRDefault="00CD5CFB" w:rsidP="000945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0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mbugwa</w:t>
            </w:r>
          </w:p>
        </w:tc>
      </w:tr>
    </w:tbl>
    <w:p w14:paraId="0ED3F372" w14:textId="77777777" w:rsidR="005109D7" w:rsidRPr="0092304B" w:rsidRDefault="005109D7">
      <w:pPr>
        <w:rPr>
          <w:rFonts w:ascii="Times New Roman" w:hAnsi="Times New Roman" w:cs="Times New Roman"/>
          <w:sz w:val="24"/>
          <w:szCs w:val="24"/>
        </w:rPr>
      </w:pPr>
    </w:p>
    <w:sectPr w:rsidR="005109D7" w:rsidRPr="00923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D7"/>
    <w:rsid w:val="00084A1F"/>
    <w:rsid w:val="000945B4"/>
    <w:rsid w:val="00236326"/>
    <w:rsid w:val="00270281"/>
    <w:rsid w:val="003864E2"/>
    <w:rsid w:val="003C611E"/>
    <w:rsid w:val="003D63BC"/>
    <w:rsid w:val="005109D7"/>
    <w:rsid w:val="0058154B"/>
    <w:rsid w:val="005E2F48"/>
    <w:rsid w:val="00650C63"/>
    <w:rsid w:val="006D78D3"/>
    <w:rsid w:val="0078149B"/>
    <w:rsid w:val="00830908"/>
    <w:rsid w:val="008A6E97"/>
    <w:rsid w:val="009019BB"/>
    <w:rsid w:val="0092304B"/>
    <w:rsid w:val="00AC2CE1"/>
    <w:rsid w:val="00B57294"/>
    <w:rsid w:val="00B7178D"/>
    <w:rsid w:val="00CB50B3"/>
    <w:rsid w:val="00CC2FB6"/>
    <w:rsid w:val="00CD5CFB"/>
    <w:rsid w:val="00CF025B"/>
    <w:rsid w:val="00D364F6"/>
    <w:rsid w:val="00F33ED9"/>
    <w:rsid w:val="00F742A3"/>
    <w:rsid w:val="00FA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312BB"/>
  <w15:docId w15:val="{6FCA716D-3485-45EC-93DF-814EBBAE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10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AC2C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1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emo Magnus, Refernsfunk lab med</dc:creator>
  <cp:lastModifiedBy>Unemo Magnus, Refernsfunk lab med</cp:lastModifiedBy>
  <cp:revision>15</cp:revision>
  <dcterms:created xsi:type="dcterms:W3CDTF">2025-04-05T16:22:00Z</dcterms:created>
  <dcterms:modified xsi:type="dcterms:W3CDTF">2025-07-0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4-05T16:22:53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a81c50ab-53eb-4a7b-9523-d4d387206957</vt:lpwstr>
  </property>
  <property fmtid="{D5CDD505-2E9C-101B-9397-08002B2CF9AE}" pid="8" name="MSIP_Label_7a967b6a-3783-47cf-8fdb-0b1118f65e05_ContentBits">
    <vt:lpwstr>0</vt:lpwstr>
  </property>
</Properties>
</file>